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E1833" w14:textId="76CA3D09" w:rsidR="00C6629C" w:rsidRPr="004C4A1A" w:rsidRDefault="00C6629C" w:rsidP="00C6629C">
      <w:pPr>
        <w:jc w:val="center"/>
        <w:rPr>
          <w:rFonts w:ascii="Times New Roman" w:hAnsi="Times New Roman"/>
          <w:sz w:val="24"/>
          <w:szCs w:val="24"/>
        </w:rPr>
      </w:pPr>
      <w:r w:rsidRPr="00A71D8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55F81">
        <w:rPr>
          <w:rFonts w:ascii="Times New Roman" w:hAnsi="Times New Roman"/>
          <w:b/>
          <w:bCs/>
          <w:sz w:val="24"/>
          <w:szCs w:val="24"/>
        </w:rPr>
        <w:t>1</w:t>
      </w:r>
      <w:r w:rsidRPr="00A71D87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A71D87">
        <w:rPr>
          <w:rFonts w:ascii="Times New Roman" w:hAnsi="Times New Roman"/>
          <w:sz w:val="24"/>
          <w:szCs w:val="24"/>
        </w:rPr>
        <w:t>Characteristics of the datasets included in the analysis.</w:t>
      </w:r>
    </w:p>
    <w:tbl>
      <w:tblPr>
        <w:tblStyle w:val="a7"/>
        <w:tblpPr w:leftFromText="180" w:rightFromText="180" w:vertAnchor="page" w:horzAnchor="margin" w:tblpXSpec="center" w:tblpY="2161"/>
        <w:tblW w:w="1375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3398"/>
        <w:gridCol w:w="4115"/>
        <w:gridCol w:w="2410"/>
        <w:gridCol w:w="1134"/>
        <w:gridCol w:w="992"/>
      </w:tblGrid>
      <w:tr w:rsidR="00DB417C" w:rsidRPr="00A71D87" w14:paraId="68A139A2" w14:textId="77777777" w:rsidTr="0065311E"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</w:tcPr>
          <w:p w14:paraId="7A930DFA" w14:textId="77777777" w:rsidR="00DB417C" w:rsidRPr="00A71D87" w:rsidRDefault="00DB417C" w:rsidP="00363D8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C4A1A">
              <w:rPr>
                <w:rFonts w:ascii="Times New Roman" w:hAnsi="Times New Roman"/>
                <w:b/>
                <w:bCs/>
                <w:sz w:val="24"/>
                <w:szCs w:val="24"/>
              </w:rPr>
              <w:t>GEO ID</w:t>
            </w:r>
          </w:p>
        </w:tc>
        <w:tc>
          <w:tcPr>
            <w:tcW w:w="3398" w:type="dxa"/>
            <w:tcBorders>
              <w:top w:val="single" w:sz="12" w:space="0" w:color="auto"/>
              <w:bottom w:val="single" w:sz="6" w:space="0" w:color="auto"/>
            </w:tcBorders>
          </w:tcPr>
          <w:p w14:paraId="768C2B86" w14:textId="77777777" w:rsidR="00DB417C" w:rsidRPr="00A71D87" w:rsidRDefault="00DB417C" w:rsidP="00363D8B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Platform</w:t>
            </w:r>
          </w:p>
        </w:tc>
        <w:tc>
          <w:tcPr>
            <w:tcW w:w="4115" w:type="dxa"/>
            <w:tcBorders>
              <w:top w:val="single" w:sz="12" w:space="0" w:color="auto"/>
              <w:bottom w:val="single" w:sz="6" w:space="0" w:color="auto"/>
            </w:tcBorders>
          </w:tcPr>
          <w:p w14:paraId="7A6EBB39" w14:textId="77777777" w:rsidR="00DB417C" w:rsidRPr="00A71D87" w:rsidRDefault="00DB417C" w:rsidP="0065311E">
            <w:pPr>
              <w:spacing w:line="36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Citation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6" w:space="0" w:color="auto"/>
            </w:tcBorders>
          </w:tcPr>
          <w:p w14:paraId="05116A2E" w14:textId="77777777" w:rsidR="00DB417C" w:rsidRPr="00A71D87" w:rsidRDefault="00DB417C" w:rsidP="00363D8B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71D87">
              <w:rPr>
                <w:rFonts w:ascii="Times New Roman" w:hAnsi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43A54CA6" w14:textId="2BB28DE7" w:rsidR="00DB417C" w:rsidRPr="00A71D87" w:rsidRDefault="00A55F81" w:rsidP="00363D8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ontrol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377A4476" w14:textId="7E21D4DE" w:rsidR="00DB417C" w:rsidRPr="00A71D87" w:rsidRDefault="00A3406F" w:rsidP="00363D8B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DCM</w:t>
            </w:r>
          </w:p>
        </w:tc>
      </w:tr>
      <w:tr w:rsidR="00DB417C" w:rsidRPr="00A71D87" w14:paraId="65B6DC9E" w14:textId="77777777" w:rsidTr="0065311E">
        <w:tc>
          <w:tcPr>
            <w:tcW w:w="1701" w:type="dxa"/>
            <w:tcBorders>
              <w:top w:val="nil"/>
              <w:bottom w:val="nil"/>
            </w:tcBorders>
          </w:tcPr>
          <w:p w14:paraId="0C2CE2BB" w14:textId="77777777" w:rsidR="00DB417C" w:rsidRPr="00A71D87" w:rsidRDefault="00DB417C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EF3324">
              <w:rPr>
                <w:rFonts w:ascii="Times New Roman" w:hAnsi="Times New Roman"/>
                <w:sz w:val="24"/>
                <w:szCs w:val="24"/>
              </w:rPr>
              <w:t>GSE41177</w:t>
            </w:r>
          </w:p>
        </w:tc>
        <w:tc>
          <w:tcPr>
            <w:tcW w:w="3398" w:type="dxa"/>
            <w:tcBorders>
              <w:top w:val="nil"/>
              <w:bottom w:val="nil"/>
            </w:tcBorders>
          </w:tcPr>
          <w:p w14:paraId="3102E279" w14:textId="77777777" w:rsidR="00DB417C" w:rsidRPr="00A71D87" w:rsidRDefault="00DB417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570; Affymetrix Human Genome U133 Plus 2.0 Array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14:paraId="56B6FAD2" w14:textId="65061BC0" w:rsidR="00DB417C" w:rsidRPr="00A71D87" w:rsidRDefault="00A3406F" w:rsidP="0065311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406F">
              <w:rPr>
                <w:rFonts w:ascii="Times New Roman" w:hAnsi="Times New Roman"/>
                <w:sz w:val="24"/>
                <w:szCs w:val="24"/>
              </w:rPr>
              <w:t>Ameling</w:t>
            </w:r>
            <w:proofErr w:type="spellEnd"/>
            <w:r w:rsidRPr="00A3406F">
              <w:rPr>
                <w:rFonts w:ascii="Times New Roman" w:hAnsi="Times New Roman"/>
                <w:sz w:val="24"/>
                <w:szCs w:val="24"/>
              </w:rPr>
              <w:t xml:space="preserve"> S,</w:t>
            </w:r>
            <w:r w:rsidR="00DB417C" w:rsidRPr="00A71D87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proofErr w:type="spellStart"/>
            <w:r w:rsidRPr="00A3406F">
              <w:rPr>
                <w:rFonts w:ascii="Times New Roman" w:hAnsi="Times New Roman"/>
                <w:sz w:val="24"/>
                <w:szCs w:val="24"/>
              </w:rPr>
              <w:t>Eur</w:t>
            </w:r>
            <w:proofErr w:type="spellEnd"/>
            <w:r w:rsidRPr="00A3406F">
              <w:rPr>
                <w:rFonts w:ascii="Times New Roman" w:hAnsi="Times New Roman"/>
                <w:sz w:val="24"/>
                <w:szCs w:val="24"/>
              </w:rPr>
              <w:t xml:space="preserve"> Heart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A3406F">
              <w:rPr>
                <w:rFonts w:ascii="Times New Roman" w:hAnsi="Times New Roman"/>
                <w:sz w:val="24"/>
                <w:szCs w:val="24"/>
              </w:rPr>
              <w:t>J</w:t>
            </w:r>
            <w:r>
              <w:rPr>
                <w:rFonts w:ascii="Times New Roman" w:hAnsi="Times New Roman"/>
                <w:sz w:val="24"/>
                <w:szCs w:val="24"/>
              </w:rPr>
              <w:t>,</w:t>
            </w:r>
            <w:r w:rsidRPr="00A3406F">
              <w:rPr>
                <w:rFonts w:ascii="Times New Roman" w:hAnsi="Times New Roman"/>
                <w:sz w:val="24"/>
                <w:szCs w:val="24"/>
              </w:rPr>
              <w:t xml:space="preserve"> 2013;34(9):666-75. PMID: 2310028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4C13357" w14:textId="52E3AF4D" w:rsidR="00DB417C" w:rsidRPr="00A71D87" w:rsidRDefault="00A3406F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262EC2">
              <w:rPr>
                <w:rFonts w:ascii="Times New Roman" w:hAnsi="Times New Roman"/>
                <w:sz w:val="24"/>
                <w:szCs w:val="24"/>
              </w:rPr>
              <w:t>Greifswald</w:t>
            </w:r>
            <w:r w:rsidRPr="00A71D87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262EC2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49B3F96" w14:textId="060DF19F" w:rsidR="00DB417C" w:rsidRPr="00A71D87" w:rsidRDefault="00A3406F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35169" w14:textId="6C430990" w:rsidR="00DB417C" w:rsidRPr="00A71D87" w:rsidRDefault="00A3406F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A3406F" w:rsidRPr="00A71D87" w14:paraId="44F3BC52" w14:textId="77777777" w:rsidTr="0065311E">
        <w:tc>
          <w:tcPr>
            <w:tcW w:w="1701" w:type="dxa"/>
            <w:tcBorders>
              <w:top w:val="nil"/>
              <w:bottom w:val="nil"/>
            </w:tcBorders>
          </w:tcPr>
          <w:p w14:paraId="333A9170" w14:textId="395CAE2A" w:rsidR="00A3406F" w:rsidRPr="00EF3324" w:rsidRDefault="00A3406F" w:rsidP="00A340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SE79962</w:t>
            </w:r>
          </w:p>
        </w:tc>
        <w:tc>
          <w:tcPr>
            <w:tcW w:w="3398" w:type="dxa"/>
            <w:tcBorders>
              <w:top w:val="nil"/>
              <w:bottom w:val="nil"/>
            </w:tcBorders>
          </w:tcPr>
          <w:p w14:paraId="68EA3FB7" w14:textId="37BA2CA6" w:rsidR="00A3406F" w:rsidRPr="004C4A1A" w:rsidRDefault="00A3406F" w:rsidP="00A3406F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</w:t>
            </w:r>
            <w:r w:rsidR="0065311E">
              <w:rPr>
                <w:rFonts w:ascii="Times New Roman" w:hAnsi="Times New Roman"/>
                <w:sz w:val="24"/>
                <w:szCs w:val="24"/>
              </w:rPr>
              <w:t>6244</w:t>
            </w:r>
            <w:r w:rsidRPr="004C4A1A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65311E" w:rsidRPr="0065311E">
              <w:rPr>
                <w:rFonts w:ascii="Times New Roman" w:hAnsi="Times New Roman"/>
                <w:sz w:val="24"/>
                <w:szCs w:val="24"/>
              </w:rPr>
              <w:t>Affymetrix Human Gene 1.0 ST Array</w:t>
            </w:r>
          </w:p>
        </w:tc>
        <w:tc>
          <w:tcPr>
            <w:tcW w:w="4115" w:type="dxa"/>
            <w:tcBorders>
              <w:top w:val="nil"/>
              <w:bottom w:val="nil"/>
            </w:tcBorders>
          </w:tcPr>
          <w:p w14:paraId="7D9B3B00" w14:textId="2F9A2FC1" w:rsidR="00A3406F" w:rsidRPr="00A71D87" w:rsidRDefault="0065311E" w:rsidP="0065311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65311E">
              <w:rPr>
                <w:rFonts w:ascii="Times New Roman" w:hAnsi="Times New Roman"/>
                <w:sz w:val="24"/>
                <w:szCs w:val="24"/>
              </w:rPr>
              <w:t>Matkovich</w:t>
            </w:r>
            <w:proofErr w:type="spellEnd"/>
            <w:r w:rsidRPr="0065311E">
              <w:rPr>
                <w:rFonts w:ascii="Times New Roman" w:hAnsi="Times New Roman"/>
                <w:sz w:val="24"/>
                <w:szCs w:val="24"/>
              </w:rPr>
              <w:t xml:space="preserve"> SJ,</w:t>
            </w:r>
            <w:r w:rsidR="00A3406F">
              <w:rPr>
                <w:rFonts w:ascii="Times New Roman" w:hAnsi="Times New Roman"/>
                <w:sz w:val="24"/>
                <w:szCs w:val="24"/>
              </w:rPr>
              <w:t xml:space="preserve"> et al. </w:t>
            </w:r>
            <w:r w:rsidRPr="0065311E">
              <w:rPr>
                <w:rFonts w:ascii="Times New Roman" w:hAnsi="Times New Roman"/>
                <w:sz w:val="24"/>
                <w:szCs w:val="24"/>
              </w:rPr>
              <w:t>Crit Care Me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65311E">
              <w:rPr>
                <w:rFonts w:ascii="Times New Roman" w:hAnsi="Times New Roman"/>
                <w:sz w:val="24"/>
                <w:szCs w:val="24"/>
              </w:rPr>
              <w:t>2017;45(3):407-414. PMID: 28067713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73361F1" w14:textId="27AFB215" w:rsidR="00A3406F" w:rsidRPr="00A71D87" w:rsidRDefault="0065311E" w:rsidP="00A3406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65311E">
              <w:rPr>
                <w:rFonts w:ascii="Times New Roman" w:hAnsi="Times New Roman"/>
                <w:sz w:val="24"/>
                <w:szCs w:val="24"/>
              </w:rPr>
              <w:t>St. Louis</w:t>
            </w:r>
            <w:r w:rsidR="00A3406F" w:rsidRPr="00A71D87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72C9CB" w14:textId="04C90F0C" w:rsidR="00A3406F" w:rsidRPr="00A71D87" w:rsidRDefault="0065311E" w:rsidP="00A340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B46783" w14:textId="767D6CF7" w:rsidR="00A3406F" w:rsidRPr="00A71D87" w:rsidRDefault="0065311E" w:rsidP="00A3406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DB417C" w:rsidRPr="00A71D87" w14:paraId="082BE519" w14:textId="77777777" w:rsidTr="0065311E"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58C6450" w14:textId="6D4EC04F" w:rsidR="00DB417C" w:rsidRPr="00EF3324" w:rsidRDefault="0065311E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GSE3585</w:t>
            </w:r>
          </w:p>
        </w:tc>
        <w:tc>
          <w:tcPr>
            <w:tcW w:w="3398" w:type="dxa"/>
            <w:tcBorders>
              <w:top w:val="nil"/>
              <w:bottom w:val="single" w:sz="12" w:space="0" w:color="auto"/>
            </w:tcBorders>
          </w:tcPr>
          <w:p w14:paraId="05F138B1" w14:textId="5B1DFFA3" w:rsidR="00DB417C" w:rsidRPr="004C4A1A" w:rsidRDefault="00DB417C" w:rsidP="00363D8B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C4A1A">
              <w:rPr>
                <w:rFonts w:ascii="Times New Roman" w:hAnsi="Times New Roman"/>
                <w:sz w:val="24"/>
                <w:szCs w:val="24"/>
              </w:rPr>
              <w:t>GPL</w:t>
            </w:r>
            <w:r w:rsidR="0065311E">
              <w:rPr>
                <w:rFonts w:ascii="Times New Roman" w:hAnsi="Times New Roman"/>
                <w:sz w:val="24"/>
                <w:szCs w:val="24"/>
              </w:rPr>
              <w:t>96</w:t>
            </w:r>
            <w:r w:rsidRPr="004C4A1A">
              <w:rPr>
                <w:rFonts w:ascii="Times New Roman" w:hAnsi="Times New Roman"/>
                <w:sz w:val="24"/>
                <w:szCs w:val="24"/>
              </w:rPr>
              <w:t xml:space="preserve">; </w:t>
            </w:r>
            <w:r w:rsidR="0065311E" w:rsidRPr="0065311E">
              <w:rPr>
                <w:rFonts w:ascii="Times New Roman" w:hAnsi="Times New Roman"/>
                <w:sz w:val="24"/>
                <w:szCs w:val="24"/>
              </w:rPr>
              <w:t>Affymetrix Human Genome U133A Array</w:t>
            </w:r>
          </w:p>
        </w:tc>
        <w:tc>
          <w:tcPr>
            <w:tcW w:w="4115" w:type="dxa"/>
            <w:tcBorders>
              <w:top w:val="nil"/>
              <w:bottom w:val="single" w:sz="12" w:space="0" w:color="auto"/>
            </w:tcBorders>
          </w:tcPr>
          <w:p w14:paraId="121899CC" w14:textId="58097C9C" w:rsidR="00DB417C" w:rsidRPr="00A71D87" w:rsidRDefault="0065311E" w:rsidP="0065311E">
            <w:pPr>
              <w:spacing w:line="36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65311E">
              <w:rPr>
                <w:rFonts w:ascii="Times New Roman" w:hAnsi="Times New Roman"/>
                <w:sz w:val="24"/>
                <w:szCs w:val="24"/>
              </w:rPr>
              <w:t>Barth AS,</w:t>
            </w:r>
            <w:r w:rsidR="00DB417C" w:rsidRPr="00262EC2">
              <w:rPr>
                <w:rFonts w:ascii="Times New Roman" w:hAnsi="Times New Roman"/>
                <w:sz w:val="24"/>
                <w:szCs w:val="24"/>
              </w:rPr>
              <w:t xml:space="preserve"> et al.</w:t>
            </w:r>
            <w:r>
              <w:t xml:space="preserve"> </w:t>
            </w:r>
            <w:r w:rsidRPr="0065311E">
              <w:rPr>
                <w:rFonts w:ascii="Times New Roman" w:hAnsi="Times New Roman"/>
                <w:sz w:val="24"/>
                <w:szCs w:val="24"/>
              </w:rPr>
              <w:t xml:space="preserve">J Am Coll </w:t>
            </w:r>
            <w:proofErr w:type="spellStart"/>
            <w:r w:rsidRPr="0065311E">
              <w:rPr>
                <w:rFonts w:ascii="Times New Roman" w:hAnsi="Times New Roman"/>
                <w:sz w:val="24"/>
                <w:szCs w:val="24"/>
              </w:rPr>
              <w:t>Cardiol</w:t>
            </w:r>
            <w:proofErr w:type="spellEnd"/>
            <w:r w:rsidRPr="0065311E">
              <w:rPr>
                <w:rFonts w:ascii="Times New Roman" w:hAnsi="Times New Roman"/>
                <w:sz w:val="24"/>
                <w:szCs w:val="24"/>
              </w:rPr>
              <w:t xml:space="preserve"> 2006 Oct 17;48(8):1610-7. PMID: 17045896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14:paraId="54D0E320" w14:textId="20B97910" w:rsidR="00DB417C" w:rsidRPr="00A71D87" w:rsidRDefault="005A6C0F" w:rsidP="00363D8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A6C0F">
              <w:rPr>
                <w:rFonts w:ascii="Times New Roman" w:hAnsi="Times New Roman"/>
                <w:sz w:val="24"/>
                <w:szCs w:val="24"/>
              </w:rPr>
              <w:t>Heidelberg</w:t>
            </w:r>
            <w:r w:rsidR="00DB417C" w:rsidRPr="00A71D87">
              <w:rPr>
                <w:rFonts w:ascii="Times New Roman" w:hAnsi="Times New Roman"/>
                <w:sz w:val="24"/>
                <w:szCs w:val="24"/>
              </w:rPr>
              <w:t>,</w:t>
            </w:r>
            <w:r w:rsidR="00DB417C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DB417C" w:rsidRPr="00262EC2">
              <w:rPr>
                <w:rFonts w:ascii="Times New Roman" w:hAnsi="Times New Roman"/>
                <w:sz w:val="24"/>
                <w:szCs w:val="24"/>
              </w:rPr>
              <w:t>Germany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</w:tcPr>
          <w:p w14:paraId="3E76122F" w14:textId="77777777" w:rsidR="00DB417C" w:rsidRPr="00A71D87" w:rsidRDefault="00DB417C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</w:tcPr>
          <w:p w14:paraId="52A467B8" w14:textId="5131DCCE" w:rsidR="00DB417C" w:rsidRPr="00A71D87" w:rsidRDefault="005A6C0F" w:rsidP="00363D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</w:tbl>
    <w:p w14:paraId="1700AF19" w14:textId="19B7B4B8" w:rsidR="00C6629C" w:rsidRPr="00BC3901" w:rsidRDefault="00C6629C" w:rsidP="00C6629C">
      <w:pPr>
        <w:jc w:val="left"/>
      </w:pPr>
      <w:r w:rsidRPr="00F14080">
        <w:rPr>
          <w:rFonts w:ascii="Times New Roman" w:hAnsi="Times New Roman"/>
          <w:sz w:val="24"/>
          <w:szCs w:val="24"/>
        </w:rPr>
        <w:t>GEO: Gene Expression Omnibus</w:t>
      </w:r>
      <w:r w:rsidR="005A6C0F">
        <w:rPr>
          <w:rFonts w:ascii="Times New Roman" w:hAnsi="Times New Roman"/>
          <w:sz w:val="24"/>
          <w:szCs w:val="24"/>
        </w:rPr>
        <w:t>; DCM: dilated cardiomyopathy.</w:t>
      </w:r>
    </w:p>
    <w:p w14:paraId="104A22B5" w14:textId="77777777" w:rsidR="00C6629C" w:rsidRPr="00882375" w:rsidRDefault="00C6629C" w:rsidP="00C6629C">
      <w:pPr>
        <w:jc w:val="left"/>
      </w:pPr>
    </w:p>
    <w:p w14:paraId="07223E51" w14:textId="77777777" w:rsidR="00C6629C" w:rsidRPr="00711CAB" w:rsidRDefault="00C6629C" w:rsidP="00C6629C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47192FDD" w14:textId="367C1DC9" w:rsidR="004C461C" w:rsidRPr="00C6629C" w:rsidRDefault="004C461C" w:rsidP="00C6629C"/>
    <w:sectPr w:rsidR="004C461C" w:rsidRPr="00C6629C" w:rsidSect="001E66B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D19D2" w14:textId="77777777" w:rsidR="0040082B" w:rsidRDefault="0040082B" w:rsidP="001E66BB">
      <w:r>
        <w:separator/>
      </w:r>
    </w:p>
  </w:endnote>
  <w:endnote w:type="continuationSeparator" w:id="0">
    <w:p w14:paraId="6A8688D7" w14:textId="77777777" w:rsidR="0040082B" w:rsidRDefault="0040082B" w:rsidP="001E66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CE3A13" w14:textId="77777777" w:rsidR="0040082B" w:rsidRDefault="0040082B" w:rsidP="001E66BB">
      <w:r>
        <w:separator/>
      </w:r>
    </w:p>
  </w:footnote>
  <w:footnote w:type="continuationSeparator" w:id="0">
    <w:p w14:paraId="68AB30DF" w14:textId="77777777" w:rsidR="0040082B" w:rsidRDefault="0040082B" w:rsidP="001E66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8F8"/>
    <w:rsid w:val="0003710D"/>
    <w:rsid w:val="00187D1C"/>
    <w:rsid w:val="001C676F"/>
    <w:rsid w:val="001E66BB"/>
    <w:rsid w:val="00217A96"/>
    <w:rsid w:val="00224061"/>
    <w:rsid w:val="00262EC2"/>
    <w:rsid w:val="0040082B"/>
    <w:rsid w:val="004C461C"/>
    <w:rsid w:val="004D48F8"/>
    <w:rsid w:val="00500D00"/>
    <w:rsid w:val="00502FA5"/>
    <w:rsid w:val="0054716F"/>
    <w:rsid w:val="005A6C0F"/>
    <w:rsid w:val="0065199A"/>
    <w:rsid w:val="0065311E"/>
    <w:rsid w:val="0072566D"/>
    <w:rsid w:val="007E5DAB"/>
    <w:rsid w:val="00826FAF"/>
    <w:rsid w:val="008720C7"/>
    <w:rsid w:val="00882375"/>
    <w:rsid w:val="00A3406F"/>
    <w:rsid w:val="00A53170"/>
    <w:rsid w:val="00A55F81"/>
    <w:rsid w:val="00B70454"/>
    <w:rsid w:val="00BC3901"/>
    <w:rsid w:val="00C6629C"/>
    <w:rsid w:val="00CA731E"/>
    <w:rsid w:val="00CC1093"/>
    <w:rsid w:val="00CC68D8"/>
    <w:rsid w:val="00DB417C"/>
    <w:rsid w:val="00DF3876"/>
    <w:rsid w:val="00E22E40"/>
    <w:rsid w:val="00EF3324"/>
    <w:rsid w:val="00F04F50"/>
    <w:rsid w:val="00F30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7D8021"/>
  <w15:chartTrackingRefBased/>
  <w15:docId w15:val="{64D467A0-4D00-48F8-B2AC-663199E1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6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6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6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6B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6BB"/>
    <w:rPr>
      <w:sz w:val="18"/>
      <w:szCs w:val="18"/>
    </w:rPr>
  </w:style>
  <w:style w:type="table" w:styleId="a7">
    <w:name w:val="Table Grid"/>
    <w:basedOn w:val="a1"/>
    <w:uiPriority w:val="39"/>
    <w:rsid w:val="001E6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60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92</Words>
  <Characters>530</Characters>
  <Application>Microsoft Office Word</Application>
  <DocSecurity>0</DocSecurity>
  <Lines>4</Lines>
  <Paragraphs>1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 立达</dc:creator>
  <cp:keywords/>
  <dc:description/>
  <cp:lastModifiedBy>武 立达</cp:lastModifiedBy>
  <cp:revision>20</cp:revision>
  <dcterms:created xsi:type="dcterms:W3CDTF">2022-01-29T01:43:00Z</dcterms:created>
  <dcterms:modified xsi:type="dcterms:W3CDTF">2022-06-08T01:55:00Z</dcterms:modified>
</cp:coreProperties>
</file>